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A859CE" w14:textId="0CD53C55" w:rsidR="006B3050" w:rsidRPr="001A5A71" w:rsidRDefault="006B3050" w:rsidP="006B3050">
      <w:pPr>
        <w:keepNext/>
        <w:rPr>
          <w:rFonts w:ascii="Times New Roman" w:hAnsi="Times New Roman" w:cs="Times New Roman"/>
          <w:color w:val="000000"/>
        </w:rPr>
      </w:pPr>
      <w:r w:rsidRPr="001A5A71">
        <w:rPr>
          <w:rFonts w:ascii="Times New Roman" w:hAnsi="Times New Roman" w:cs="Times New Roman"/>
          <w:color w:val="000000"/>
        </w:rPr>
        <w:t>Supplemental Table S-</w:t>
      </w:r>
      <w:r>
        <w:rPr>
          <w:rFonts w:ascii="Times New Roman" w:hAnsi="Times New Roman" w:cs="Times New Roman"/>
          <w:color w:val="000000"/>
        </w:rPr>
        <w:t>IV</w:t>
      </w:r>
      <w:r w:rsidRPr="001A5A71">
        <w:rPr>
          <w:rFonts w:ascii="Times New Roman" w:hAnsi="Times New Roman" w:cs="Times New Roman"/>
          <w:color w:val="000000"/>
        </w:rPr>
        <w:t xml:space="preserve">: Skeletal Site Frequency for Pre-treatment Pediatric and Adult </w:t>
      </w:r>
      <w:r w:rsidR="00CC6B96">
        <w:rPr>
          <w:rFonts w:ascii="Times New Roman" w:hAnsi="Times New Roman" w:cs="Times New Roman"/>
          <w:color w:val="000000"/>
        </w:rPr>
        <w:t xml:space="preserve">First </w:t>
      </w:r>
      <w:r w:rsidRPr="001A5A71">
        <w:rPr>
          <w:rFonts w:ascii="Times New Roman" w:hAnsi="Times New Roman" w:cs="Times New Roman"/>
          <w:color w:val="000000"/>
        </w:rPr>
        <w:t xml:space="preserve">Fractures in GD1 </w:t>
      </w:r>
      <w:bookmarkStart w:id="0" w:name="_GoBack"/>
      <w:r w:rsidRPr="001A5A71">
        <w:rPr>
          <w:rFonts w:ascii="Times New Roman" w:hAnsi="Times New Roman" w:cs="Times New Roman"/>
          <w:color w:val="000000"/>
        </w:rPr>
        <w:t>Imiglucerase</w:t>
      </w:r>
      <w:bookmarkEnd w:id="0"/>
      <w:r w:rsidR="00CD2BDB">
        <w:rPr>
          <w:rFonts w:ascii="Times New Roman" w:hAnsi="Times New Roman" w:cs="Times New Roman"/>
          <w:color w:val="000000"/>
        </w:rPr>
        <w:t>/</w:t>
      </w:r>
      <w:proofErr w:type="spellStart"/>
      <w:r w:rsidR="00CD2BDB">
        <w:rPr>
          <w:rFonts w:ascii="Times New Roman" w:hAnsi="Times New Roman" w:cs="Times New Roman"/>
          <w:color w:val="000000"/>
        </w:rPr>
        <w:t>Alglucerase</w:t>
      </w:r>
      <w:proofErr w:type="spellEnd"/>
      <w:r w:rsidRPr="001A5A71">
        <w:rPr>
          <w:rFonts w:ascii="Times New Roman" w:hAnsi="Times New Roman" w:cs="Times New Roman"/>
          <w:color w:val="000000"/>
        </w:rPr>
        <w:t xml:space="preserve">-treated Patients </w:t>
      </w:r>
    </w:p>
    <w:tbl>
      <w:tblPr>
        <w:tblW w:w="4267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35"/>
        <w:gridCol w:w="2295"/>
        <w:gridCol w:w="2295"/>
      </w:tblGrid>
      <w:tr w:rsidR="006B3050" w:rsidRPr="00DD1280" w14:paraId="22D08471" w14:textId="77777777" w:rsidTr="004258E7">
        <w:trPr>
          <w:cantSplit/>
          <w:tblHeader/>
          <w:jc w:val="center"/>
        </w:trPr>
        <w:tc>
          <w:tcPr>
            <w:tcW w:w="214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  <w:vAlign w:val="bottom"/>
          </w:tcPr>
          <w:p w14:paraId="358A0B0E" w14:textId="77777777" w:rsidR="006B3050" w:rsidRPr="00DD1280" w:rsidRDefault="006B3050" w:rsidP="004258E7">
            <w:pPr>
              <w:pStyle w:val="BTGRTF"/>
              <w:keepNext/>
              <w:adjustRightInd w:val="0"/>
              <w:spacing w:before="22" w:after="22"/>
              <w:rPr>
                <w:b/>
                <w:color w:val="000000"/>
                <w:sz w:val="22"/>
                <w:szCs w:val="22"/>
              </w:rPr>
            </w:pPr>
            <w:r w:rsidRPr="00DD1280">
              <w:rPr>
                <w:b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4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  <w:vAlign w:val="bottom"/>
          </w:tcPr>
          <w:p w14:paraId="0BD6DC0D" w14:textId="77777777" w:rsidR="006B3050" w:rsidRPr="00DD1280" w:rsidRDefault="006B3050" w:rsidP="004258E7">
            <w:pPr>
              <w:pStyle w:val="BTGRTF"/>
              <w:keepNext/>
              <w:adjustRightInd w:val="0"/>
              <w:spacing w:before="22" w:after="22"/>
              <w:jc w:val="center"/>
              <w:rPr>
                <w:b/>
                <w:color w:val="000000"/>
                <w:sz w:val="22"/>
                <w:szCs w:val="22"/>
              </w:rPr>
            </w:pPr>
            <w:r w:rsidRPr="00DD1280">
              <w:rPr>
                <w:b/>
                <w:color w:val="000000"/>
                <w:sz w:val="22"/>
                <w:szCs w:val="22"/>
              </w:rPr>
              <w:t>Pre-treatment</w:t>
            </w:r>
            <w:r w:rsidRPr="00DD1280">
              <w:rPr>
                <w:b/>
                <w:color w:val="000000"/>
                <w:sz w:val="22"/>
                <w:szCs w:val="22"/>
              </w:rPr>
              <w:br/>
              <w:t>Pediatric Fractures</w:t>
            </w:r>
          </w:p>
          <w:p w14:paraId="4CC48888" w14:textId="77777777" w:rsidR="006B3050" w:rsidRPr="00DD1280" w:rsidRDefault="006B3050" w:rsidP="004258E7">
            <w:pPr>
              <w:pStyle w:val="BTGRTF"/>
              <w:keepNext/>
              <w:adjustRightInd w:val="0"/>
              <w:spacing w:before="22" w:after="22"/>
              <w:jc w:val="center"/>
              <w:rPr>
                <w:b/>
                <w:color w:val="000000"/>
                <w:sz w:val="22"/>
                <w:szCs w:val="22"/>
              </w:rPr>
            </w:pPr>
            <w:r w:rsidRPr="00DD1280">
              <w:rPr>
                <w:b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4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  <w:vAlign w:val="bottom"/>
          </w:tcPr>
          <w:p w14:paraId="2AB6B0E2" w14:textId="77777777" w:rsidR="006B3050" w:rsidRPr="00DD1280" w:rsidRDefault="006B3050" w:rsidP="004258E7">
            <w:pPr>
              <w:pStyle w:val="BTGRTF"/>
              <w:keepNext/>
              <w:adjustRightInd w:val="0"/>
              <w:spacing w:before="22" w:after="22"/>
              <w:jc w:val="center"/>
              <w:rPr>
                <w:b/>
                <w:color w:val="000000"/>
                <w:sz w:val="22"/>
                <w:szCs w:val="22"/>
              </w:rPr>
            </w:pPr>
            <w:r w:rsidRPr="00DD1280">
              <w:rPr>
                <w:b/>
                <w:color w:val="000000"/>
                <w:sz w:val="22"/>
                <w:szCs w:val="22"/>
              </w:rPr>
              <w:t>Pre-treatment</w:t>
            </w:r>
            <w:r w:rsidRPr="00DD1280">
              <w:rPr>
                <w:b/>
                <w:color w:val="000000"/>
                <w:sz w:val="22"/>
                <w:szCs w:val="22"/>
              </w:rPr>
              <w:br/>
              <w:t>Adult Fractures</w:t>
            </w:r>
          </w:p>
          <w:p w14:paraId="3DACA206" w14:textId="77777777" w:rsidR="006B3050" w:rsidRPr="00DD1280" w:rsidRDefault="006B3050" w:rsidP="004258E7">
            <w:pPr>
              <w:pStyle w:val="BTGRTF"/>
              <w:keepNext/>
              <w:adjustRightInd w:val="0"/>
              <w:spacing w:before="22" w:after="22"/>
              <w:jc w:val="center"/>
              <w:rPr>
                <w:b/>
                <w:color w:val="000000"/>
                <w:sz w:val="22"/>
                <w:szCs w:val="22"/>
              </w:rPr>
            </w:pPr>
            <w:r w:rsidRPr="00DD1280">
              <w:rPr>
                <w:b/>
                <w:color w:val="000000"/>
                <w:sz w:val="22"/>
                <w:szCs w:val="22"/>
              </w:rPr>
              <w:t>n (%)</w:t>
            </w:r>
          </w:p>
        </w:tc>
      </w:tr>
      <w:tr w:rsidR="00DD1280" w:rsidRPr="00DD1280" w14:paraId="40C7C582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475A8BC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Total Number of Patients with Fracture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0D70B4A" w14:textId="3D8F6CBD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52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4D8EB4C" w14:textId="6361D7BF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125</w:t>
            </w:r>
          </w:p>
        </w:tc>
      </w:tr>
      <w:tr w:rsidR="00DD1280" w:rsidRPr="00DD1280" w14:paraId="16B6A400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AF0F2A7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Skeletal Site of First Fracture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899D620" w14:textId="4FA60FDA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0B83ADA" w14:textId="0FA4E4A0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 xml:space="preserve"> </w:t>
            </w:r>
          </w:p>
        </w:tc>
      </w:tr>
      <w:tr w:rsidR="00DD1280" w:rsidRPr="00DD1280" w14:paraId="5A81869F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7BE4F91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Spine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AFF5706" w14:textId="0C260925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3 (5.8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0BA6A02" w14:textId="7A86CB8D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33 (26.4)</w:t>
            </w:r>
          </w:p>
        </w:tc>
      </w:tr>
      <w:tr w:rsidR="00DD1280" w:rsidRPr="00DD1280" w14:paraId="670429EB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6166EEF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Cervical Vertebr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5AA9341" w14:textId="31858525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BDFE294" w14:textId="5AA866E4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</w:tr>
      <w:tr w:rsidR="00DD1280" w:rsidRPr="00DD1280" w14:paraId="4CD67D33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5C91AA1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Lumbar Vertebr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F0F4870" w14:textId="106A6688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85AC222" w14:textId="6976301C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2 (1.6)</w:t>
            </w:r>
          </w:p>
        </w:tc>
      </w:tr>
      <w:tr w:rsidR="00DD1280" w:rsidRPr="00DD1280" w14:paraId="3EC1F2F2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B8DE844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Sacral Vertebr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E145144" w14:textId="58B52014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C7E925E" w14:textId="09A249B1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</w:tr>
      <w:tr w:rsidR="00DD1280" w:rsidRPr="00DD1280" w14:paraId="6F571C8F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191FCBD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Thoracic Vertebr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899BBCC" w14:textId="205EFEEB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CC6527B" w14:textId="28ABACA4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</w:tr>
      <w:tr w:rsidR="00DD1280" w:rsidRPr="00DD1280" w14:paraId="2AD1F36A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BEF9F05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Coccygeal Vertebr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2B4736F" w14:textId="03D52023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FBD4376" w14:textId="55D16F98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</w:tr>
      <w:tr w:rsidR="00DD1280" w:rsidRPr="00DD1280" w14:paraId="1F0B0684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373F26A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Vertebral Column, Unspecified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2279C3C" w14:textId="10F0C4A5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3 (5.8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4A16776" w14:textId="4EEF1F90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31 (24.8)</w:t>
            </w:r>
          </w:p>
        </w:tc>
      </w:tr>
      <w:tr w:rsidR="00DD1280" w:rsidRPr="00DD1280" w14:paraId="29264216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505B7F8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Femur/Hip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76F598B" w14:textId="35858E1F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7 (13.5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5CB0908" w14:textId="1715C4DE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11 (8.8)</w:t>
            </w:r>
          </w:p>
        </w:tc>
      </w:tr>
      <w:tr w:rsidR="00DD1280" w:rsidRPr="00DD1280" w14:paraId="39911083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BC21917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Femur, Distal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0494BB1" w14:textId="3C458EF4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1 (1.9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6E991F4" w14:textId="6CC62872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</w:tr>
      <w:tr w:rsidR="00DD1280" w:rsidRPr="00DD1280" w14:paraId="4CACB9CD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D334763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Femur, Proximal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346539F" w14:textId="73373738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1 (1.9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C02A625" w14:textId="5D841FEB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</w:tr>
      <w:tr w:rsidR="00DD1280" w:rsidRPr="00DD1280" w14:paraId="37A203D5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960CE95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Femur, Shaft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1E1ED31" w14:textId="391A717C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3553A15" w14:textId="497F6C40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</w:tr>
      <w:tr w:rsidR="00DD1280" w:rsidRPr="00DD1280" w14:paraId="3552BC83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D79D1CD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Femur, Unspecified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57293FE" w14:textId="222CC3E2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4 (7.7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7A44E0B" w14:textId="469AFA4D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6 (4.8)</w:t>
            </w:r>
          </w:p>
        </w:tc>
      </w:tr>
      <w:tr w:rsidR="00DD1280" w:rsidRPr="00DD1280" w14:paraId="7261A1D6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216B020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Hip Joint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B6FA0DA" w14:textId="74D73D41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1 (1.9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47AB440" w14:textId="7831AC5D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5 (4.0)</w:t>
            </w:r>
          </w:p>
        </w:tc>
      </w:tr>
      <w:tr w:rsidR="00DD1280" w:rsidRPr="00DD1280" w14:paraId="5C1CEADD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68A7D7D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9FCE9DF" w14:textId="048D0CB3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6 (11.5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6A4D219" w14:textId="7E4DC84B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26 (20.8)</w:t>
            </w:r>
          </w:p>
        </w:tc>
      </w:tr>
      <w:tr w:rsidR="00DD1280" w:rsidRPr="00DD1280" w14:paraId="254FB27C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C6AFBB2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Pelvic Bone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F46CC96" w14:textId="5872A40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A233FB4" w14:textId="723D1DEF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</w:tr>
      <w:tr w:rsidR="00DD1280" w:rsidRPr="00DD1280" w14:paraId="4A32A149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D7F0D91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Tib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E3881AB" w14:textId="29F8E11F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8D338B1" w14:textId="19EE2D14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4 (3.2)</w:t>
            </w:r>
          </w:p>
        </w:tc>
      </w:tr>
      <w:tr w:rsidR="00DD1280" w:rsidRPr="00DD1280" w14:paraId="2CB2888C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3625633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Fibul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E918C7D" w14:textId="0C019880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0C76675" w14:textId="31ED9148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1 (0.8)</w:t>
            </w:r>
          </w:p>
        </w:tc>
      </w:tr>
      <w:tr w:rsidR="00DD1280" w:rsidRPr="00DD1280" w14:paraId="43BDCB22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82D2804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Ankle Joint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7651464" w14:textId="383F1E76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1 (1.9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BCC3298" w14:textId="2049B3C5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</w:tr>
      <w:tr w:rsidR="00DD1280" w:rsidRPr="00DD1280" w14:paraId="22FAF651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326AFFD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Foot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E3A788A" w14:textId="109D181E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42F3B1A" w14:textId="6A8E854A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2 (1.6)</w:t>
            </w:r>
          </w:p>
        </w:tc>
      </w:tr>
      <w:tr w:rsidR="00DD1280" w:rsidRPr="00DD1280" w14:paraId="2D5006BB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0C838CD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Forearm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C37CCDD" w14:textId="1EEB185D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3BB238F" w14:textId="27D9644A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2 (1.6)</w:t>
            </w:r>
          </w:p>
        </w:tc>
      </w:tr>
      <w:tr w:rsidR="00DD1280" w:rsidRPr="00DD1280" w14:paraId="3B02A499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21F0F58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Wrist Joint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C9C93E3" w14:textId="618EA673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2 (3.8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DE23B1E" w14:textId="34AF3D2B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1 (0.8)</w:t>
            </w:r>
          </w:p>
        </w:tc>
      </w:tr>
      <w:tr w:rsidR="00DD1280" w:rsidRPr="00DD1280" w14:paraId="556BDAF0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F714BFC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Hand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87CEA8C" w14:textId="0D4A76E8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B3EDB32" w14:textId="7B0B351C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1 (0.8)</w:t>
            </w:r>
          </w:p>
        </w:tc>
      </w:tr>
      <w:tr w:rsidR="00DD1280" w:rsidRPr="00DD1280" w14:paraId="14D5DB1C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5BB17DC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Rib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58F1144" w14:textId="68D11159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C9615FA" w14:textId="2CAC242C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7 (5.6)</w:t>
            </w:r>
          </w:p>
        </w:tc>
      </w:tr>
      <w:tr w:rsidR="00DD1280" w:rsidRPr="00DD1280" w14:paraId="4DBC5E9A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B4378FE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proofErr w:type="spellStart"/>
            <w:r w:rsidRPr="00DD1280">
              <w:rPr>
                <w:color w:val="000000"/>
                <w:sz w:val="22"/>
                <w:szCs w:val="22"/>
              </w:rPr>
              <w:t>Humerus</w:t>
            </w:r>
            <w:proofErr w:type="spellEnd"/>
            <w:r w:rsidRPr="00DD1280">
              <w:rPr>
                <w:color w:val="000000"/>
                <w:sz w:val="22"/>
                <w:szCs w:val="22"/>
              </w:rPr>
              <w:t>, Proximal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6858E7A" w14:textId="597F842B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CB7AEDF" w14:textId="35DACC43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</w:tr>
      <w:tr w:rsidR="00DD1280" w:rsidRPr="00DD1280" w14:paraId="62052690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E861F9F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proofErr w:type="spellStart"/>
            <w:r w:rsidRPr="00DD1280">
              <w:rPr>
                <w:color w:val="000000"/>
                <w:sz w:val="22"/>
                <w:szCs w:val="22"/>
              </w:rPr>
              <w:t>Humerus</w:t>
            </w:r>
            <w:proofErr w:type="spellEnd"/>
            <w:r w:rsidRPr="00DD1280">
              <w:rPr>
                <w:color w:val="000000"/>
                <w:sz w:val="22"/>
                <w:szCs w:val="22"/>
              </w:rPr>
              <w:t>, Distal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A780343" w14:textId="5BA30D6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921D56A" w14:textId="2E726868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</w:tr>
      <w:tr w:rsidR="00DD1280" w:rsidRPr="00DD1280" w14:paraId="14378DBF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AA54118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proofErr w:type="spellStart"/>
            <w:r w:rsidRPr="00DD1280">
              <w:rPr>
                <w:color w:val="000000"/>
                <w:sz w:val="22"/>
                <w:szCs w:val="22"/>
              </w:rPr>
              <w:t>Humerus</w:t>
            </w:r>
            <w:proofErr w:type="spellEnd"/>
            <w:r w:rsidRPr="00DD1280">
              <w:rPr>
                <w:color w:val="000000"/>
                <w:sz w:val="22"/>
                <w:szCs w:val="22"/>
              </w:rPr>
              <w:t>, Shaft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0BF2D4E" w14:textId="3366623F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139DF48" w14:textId="4E0F26DE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</w:tr>
      <w:tr w:rsidR="00DD1280" w:rsidRPr="00DD1280" w14:paraId="1398BA88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245A1E4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proofErr w:type="spellStart"/>
            <w:r w:rsidRPr="00DD1280">
              <w:rPr>
                <w:color w:val="000000"/>
                <w:sz w:val="22"/>
                <w:szCs w:val="22"/>
              </w:rPr>
              <w:t>Humerus</w:t>
            </w:r>
            <w:proofErr w:type="spellEnd"/>
            <w:r w:rsidRPr="00DD1280">
              <w:rPr>
                <w:color w:val="000000"/>
                <w:sz w:val="22"/>
                <w:szCs w:val="22"/>
              </w:rPr>
              <w:t>, Unspecified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46088F0" w14:textId="25D44E42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2 (3.8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672223F" w14:textId="71A7F9EE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4 (3.2)</w:t>
            </w:r>
          </w:p>
        </w:tc>
      </w:tr>
      <w:tr w:rsidR="00DD1280" w:rsidRPr="00DD1280" w14:paraId="7DE71154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538BFC2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Clavicle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D2152D6" w14:textId="37C83C8C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273C206" w14:textId="5D0B8BA0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2 (1.6)</w:t>
            </w:r>
          </w:p>
        </w:tc>
      </w:tr>
      <w:tr w:rsidR="00DD1280" w:rsidRPr="00DD1280" w14:paraId="0CB0484F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490C9B7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Knee Joint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197313E" w14:textId="396DEA10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0490778" w14:textId="079C83E2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2 (1.6)</w:t>
            </w:r>
          </w:p>
        </w:tc>
      </w:tr>
      <w:tr w:rsidR="00DD1280" w:rsidRPr="00DD1280" w14:paraId="71365778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1D2BDA4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Elbow Joint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CC2149B" w14:textId="2AF9473D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C9D7FA2" w14:textId="7183A8FA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</w:tr>
      <w:tr w:rsidR="00DD1280" w:rsidRPr="00DD1280" w14:paraId="10EE9CDD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CC68CE8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Shoulder Joint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81872ED" w14:textId="242949BA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1 (1.9)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CFDD559" w14:textId="56E45F66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</w:tr>
      <w:tr w:rsidR="00DD1280" w:rsidRPr="00DD1280" w14:paraId="5504C52F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D04827C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Jaw Joint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10E8B5E" w14:textId="56FBE751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6055117" w14:textId="4A50C4BE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</w:tr>
      <w:tr w:rsidR="00DD1280" w:rsidRPr="00DD1280" w14:paraId="03793990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30D7025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ind w:left="200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Skull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5940DA4" w14:textId="4FEB0FEF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BDC0A05" w14:textId="2F3BF9BC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0</w:t>
            </w:r>
          </w:p>
        </w:tc>
      </w:tr>
      <w:tr w:rsidR="00DD1280" w:rsidRPr="00DD1280" w14:paraId="0CB70C87" w14:textId="77777777" w:rsidTr="004258E7">
        <w:trPr>
          <w:cantSplit/>
          <w:jc w:val="center"/>
        </w:trPr>
        <w:tc>
          <w:tcPr>
            <w:tcW w:w="214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CA1F153" w14:textId="77777777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rPr>
                <w:color w:val="000000"/>
                <w:sz w:val="22"/>
                <w:szCs w:val="22"/>
              </w:rPr>
            </w:pPr>
            <w:r w:rsidRPr="00DD1280">
              <w:rPr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BB3D6D7" w14:textId="304AC79C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36 (69.2)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D45E034" w14:textId="6D0E8C39" w:rsidR="00DD1280" w:rsidRPr="00DD1280" w:rsidRDefault="00DD1280" w:rsidP="00DD1280">
            <w:pPr>
              <w:pStyle w:val="BTGRTF"/>
              <w:keepNext/>
              <w:adjustRightInd w:val="0"/>
              <w:spacing w:before="22" w:after="22"/>
              <w:jc w:val="center"/>
              <w:rPr>
                <w:color w:val="000000"/>
                <w:sz w:val="22"/>
                <w:szCs w:val="22"/>
              </w:rPr>
            </w:pPr>
            <w:r w:rsidRPr="00DD1280">
              <w:rPr>
                <w:sz w:val="22"/>
                <w:szCs w:val="22"/>
              </w:rPr>
              <w:t>55 (44.0)</w:t>
            </w:r>
          </w:p>
        </w:tc>
      </w:tr>
    </w:tbl>
    <w:p w14:paraId="65683E27" w14:textId="77777777" w:rsidR="006B3050" w:rsidRPr="001A5A71" w:rsidRDefault="006B3050" w:rsidP="006B3050">
      <w:pPr>
        <w:rPr>
          <w:rFonts w:ascii="Times New Roman" w:hAnsi="Times New Roman" w:cs="Times New Roman"/>
          <w:color w:val="000000"/>
        </w:rPr>
      </w:pPr>
      <w:r w:rsidRPr="001A5A71">
        <w:rPr>
          <w:rFonts w:ascii="Times New Roman" w:hAnsi="Times New Roman" w:cs="Times New Roman"/>
          <w:color w:val="000000"/>
        </w:rPr>
        <w:lastRenderedPageBreak/>
        <w:t>Note: “Pediatric Fractures” refers to fractures occurring at age &lt;18 years. “Adult Fractures” refers to fractures occurring at age ≥18 years.</w:t>
      </w:r>
    </w:p>
    <w:p w14:paraId="6B255753" w14:textId="77777777" w:rsidR="006B3050" w:rsidRDefault="006B3050" w:rsidP="006B3050">
      <w:pPr>
        <w:rPr>
          <w:rFonts w:ascii="Times New Roman" w:hAnsi="Times New Roman" w:cs="Times New Roman"/>
          <w:color w:val="000000"/>
        </w:rPr>
      </w:pPr>
      <w:r w:rsidRPr="001A5A71">
        <w:rPr>
          <w:rFonts w:ascii="Times New Roman" w:hAnsi="Times New Roman" w:cs="Times New Roman"/>
          <w:color w:val="000000"/>
        </w:rPr>
        <w:t>Note: One fracture site indicated per patient. If &gt;1 first fracture site was reported, site was preferentially assigned according to the order listed in the t</w:t>
      </w:r>
      <w:r>
        <w:rPr>
          <w:rFonts w:ascii="Times New Roman" w:hAnsi="Times New Roman" w:cs="Times New Roman"/>
          <w:color w:val="000000"/>
        </w:rPr>
        <w:t>able.</w:t>
      </w:r>
    </w:p>
    <w:p w14:paraId="12940058" w14:textId="77777777" w:rsidR="00017768" w:rsidRDefault="00017768"/>
    <w:sectPr w:rsidR="00017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FA28FB" w14:textId="77777777" w:rsidR="00AF42C8" w:rsidRDefault="00AF42C8" w:rsidP="00AF42C8">
      <w:pPr>
        <w:spacing w:after="0" w:line="240" w:lineRule="auto"/>
      </w:pPr>
      <w:r>
        <w:separator/>
      </w:r>
    </w:p>
  </w:endnote>
  <w:endnote w:type="continuationSeparator" w:id="0">
    <w:p w14:paraId="4AC1ED35" w14:textId="77777777" w:rsidR="00AF42C8" w:rsidRDefault="00AF42C8" w:rsidP="00AF4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7B9449" w14:textId="77777777" w:rsidR="00AF42C8" w:rsidRDefault="00AF42C8" w:rsidP="00AF42C8">
      <w:pPr>
        <w:spacing w:after="0" w:line="240" w:lineRule="auto"/>
      </w:pPr>
      <w:r>
        <w:separator/>
      </w:r>
    </w:p>
  </w:footnote>
  <w:footnote w:type="continuationSeparator" w:id="0">
    <w:p w14:paraId="55F46843" w14:textId="77777777" w:rsidR="00AF42C8" w:rsidRDefault="00AF42C8" w:rsidP="00AF42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3050"/>
    <w:rsid w:val="00017768"/>
    <w:rsid w:val="00050246"/>
    <w:rsid w:val="006B3050"/>
    <w:rsid w:val="006E727E"/>
    <w:rsid w:val="00745538"/>
    <w:rsid w:val="007C722E"/>
    <w:rsid w:val="00AF42C8"/>
    <w:rsid w:val="00B7597D"/>
    <w:rsid w:val="00CC6B96"/>
    <w:rsid w:val="00CD2BDB"/>
    <w:rsid w:val="00DD1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5E9D866"/>
  <w15:docId w15:val="{A652382E-A6EA-4B07-BE4D-D0437C508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0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TGRTF">
    <w:name w:val="BTGRTF"/>
    <w:rsid w:val="006B3050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759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59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59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9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59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9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k, Shelton GZ/US/EXT</dc:creator>
  <cp:lastModifiedBy>Pandya, Shirali /US</cp:lastModifiedBy>
  <cp:revision>2</cp:revision>
  <dcterms:created xsi:type="dcterms:W3CDTF">2021-01-06T18:18:00Z</dcterms:created>
  <dcterms:modified xsi:type="dcterms:W3CDTF">2021-01-06T18:18:00Z</dcterms:modified>
</cp:coreProperties>
</file>